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F06297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3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84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31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extrinsic component of mitochondrial inner membrane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9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gamma-tubulin complex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plasmic dynein complex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5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 organizing center part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9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2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ore complex" </w:t>
            </w:r>
          </w:p>
        </w:tc>
      </w:tr>
      <w:tr w:rsidR="00F06297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4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F06297" w:rsidRDefault="00F06297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2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F06297" w:rsidRDefault="00F06297" w:rsidP="0080529F">
            <w:r>
              <w:rPr>
                <w:rFonts w:cs="Liberation Serif"/>
                <w:color w:val="000000"/>
              </w:rPr>
              <w:t xml:space="preserve">"nuclear pore" </w:t>
            </w:r>
          </w:p>
        </w:tc>
      </w:tr>
    </w:tbl>
    <w:p w:rsidR="0088788B" w:rsidRDefault="00F06297"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1</w:t>
      </w:r>
      <w:r>
        <w:fldChar w:fldCharType="end"/>
      </w:r>
      <w:r>
        <w:t xml:space="preserve">: List of overrepresented GO terms in the Cellular Components category for the genes </w:t>
      </w:r>
      <w:proofErr w:type="spellStart"/>
      <w:r>
        <w:t>downregulated</w:t>
      </w:r>
      <w:proofErr w:type="spellEnd"/>
      <w:r>
        <w:t xml:space="preserve"> at 1C1W</w:t>
      </w:r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250"/>
    <w:rsid w:val="006E5250"/>
    <w:rsid w:val="00A33883"/>
    <w:rsid w:val="00F06297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07DA68-0ED2-4653-90D4-6FA66311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297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IAM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5:00Z</dcterms:created>
  <dcterms:modified xsi:type="dcterms:W3CDTF">2015-04-16T14:25:00Z</dcterms:modified>
</cp:coreProperties>
</file>